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FA1" w:rsidRDefault="000F464D" w:rsidP="008E552B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dditional file 3: </w:t>
      </w:r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2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proofErr w:type="gramStart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NA-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eq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tatistics of collected embryo samples.</w:t>
      </w:r>
      <w:proofErr w:type="gramEnd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583"/>
        <w:gridCol w:w="1678"/>
        <w:gridCol w:w="1134"/>
        <w:gridCol w:w="1275"/>
        <w:gridCol w:w="1216"/>
        <w:gridCol w:w="913"/>
        <w:gridCol w:w="990"/>
      </w:tblGrid>
      <w:tr w:rsidR="000F464D" w:rsidRPr="006262EB" w:rsidTr="00AC2CA1">
        <w:trPr>
          <w:trHeight w:val="34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lection_ti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w_rea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ean_rea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_size</w:t>
            </w: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C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Pr="006262EB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20</w:t>
            </w:r>
            <w:proofErr w:type="spellEnd"/>
            <w:r w:rsidRPr="00626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4D1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95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394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59214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3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5D1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949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115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17397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6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6D1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57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864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2973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8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4D2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32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758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13772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2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5D2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93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171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75713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4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6D2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94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863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2946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5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4D3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69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067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10113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8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5D3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94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124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68687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8</w:t>
            </w:r>
          </w:p>
        </w:tc>
      </w:tr>
      <w:tr w:rsidR="000F464D" w:rsidTr="00AC2CA1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_AC6D3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575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505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75771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7</w:t>
            </w:r>
          </w:p>
        </w:tc>
      </w:tr>
      <w:tr w:rsidR="000F464D" w:rsidTr="00AC2CA1">
        <w:trPr>
          <w:trHeight w:val="345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F464D" w:rsidRDefault="000F464D" w:rsidP="00AC2CA1">
            <w:pPr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_siz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he size of clean read data</w:t>
            </w:r>
          </w:p>
        </w:tc>
      </w:tr>
    </w:tbl>
    <w:p w:rsidR="000F464D" w:rsidRPr="008E552B" w:rsidRDefault="000F464D" w:rsidP="008E552B"/>
    <w:sectPr w:rsidR="000F464D" w:rsidRPr="008E5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552B"/>
    <w:rsid w:val="000F464D"/>
    <w:rsid w:val="00143138"/>
    <w:rsid w:val="001B5317"/>
    <w:rsid w:val="005751B9"/>
    <w:rsid w:val="006454D3"/>
    <w:rsid w:val="00884FA1"/>
    <w:rsid w:val="008E552B"/>
    <w:rsid w:val="00F9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31</Characters>
  <Application>Microsoft Office Word</Application>
  <DocSecurity>0</DocSecurity>
  <Lines>18</Lines>
  <Paragraphs>8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S3G_Apply_Fixed_Case</cp:lastModifiedBy>
  <cp:revision>5</cp:revision>
  <dcterms:created xsi:type="dcterms:W3CDTF">2018-04-07T07:42:00Z</dcterms:created>
  <dcterms:modified xsi:type="dcterms:W3CDTF">2018-04-07T08:42:00Z</dcterms:modified>
</cp:coreProperties>
</file>